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105EF" w14:textId="77777777" w:rsidR="00380CB6" w:rsidRPr="007C64ED" w:rsidRDefault="00380CB6" w:rsidP="00380CB6">
      <w:pPr>
        <w:spacing w:before="0" w:after="0" w:line="480" w:lineRule="auto"/>
        <w:jc w:val="both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</w:pPr>
      <w:r w:rsidRPr="00380CB6"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 xml:space="preserve">Supplement File </w:t>
      </w:r>
      <w:r w:rsidR="007C64ED"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>2</w:t>
      </w:r>
      <w:r w:rsidRPr="00380CB6"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3C555A"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>D</w:t>
      </w:r>
      <w:r w:rsidR="007C64ED" w:rsidRPr="007C64ED"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  <w:t>etails of the primers used for RT-qPCR validation</w:t>
      </w:r>
    </w:p>
    <w:p w14:paraId="0ABD4B6A" w14:textId="77777777" w:rsidR="00FA5AD6" w:rsidRDefault="00396D28" w:rsidP="00042D86">
      <w:pPr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RT</w:t>
      </w:r>
      <w:r>
        <w:rPr>
          <w:rFonts w:ascii="Arial" w:hAnsi="Arial" w:cs="Arial"/>
          <w:lang w:eastAsia="zh-CN"/>
        </w:rPr>
        <w:t xml:space="preserve">-primers and </w:t>
      </w:r>
      <w:r w:rsidR="0073664A">
        <w:rPr>
          <w:rFonts w:ascii="Arial" w:hAnsi="Arial" w:cs="Arial"/>
          <w:lang w:eastAsia="zh-CN"/>
        </w:rPr>
        <w:t>forward primers were shown as follows</w:t>
      </w:r>
      <w:r w:rsidR="00FA5AD6">
        <w:rPr>
          <w:rFonts w:ascii="Arial" w:hAnsi="Arial" w:cs="Arial" w:hint="eastAsia"/>
          <w:lang w:eastAsia="zh-CN"/>
        </w:rPr>
        <w:t>.</w:t>
      </w:r>
      <w:r w:rsidR="00FA5AD6">
        <w:rPr>
          <w:rFonts w:ascii="Arial" w:hAnsi="Arial" w:cs="Arial"/>
          <w:lang w:eastAsia="zh-CN"/>
        </w:rPr>
        <w:t xml:space="preserve"> </w:t>
      </w:r>
      <w:r w:rsidR="00C9676F">
        <w:rPr>
          <w:rFonts w:ascii="Arial" w:hAnsi="Arial" w:cs="Arial" w:hint="eastAsia"/>
          <w:lang w:eastAsia="zh-CN"/>
        </w:rPr>
        <w:t>U</w:t>
      </w:r>
      <w:r w:rsidR="00FA5AD6">
        <w:rPr>
          <w:rFonts w:ascii="Arial" w:hAnsi="Arial" w:cs="Arial"/>
          <w:lang w:eastAsia="zh-CN"/>
        </w:rPr>
        <w:t>niversal reverse primer was used</w:t>
      </w:r>
      <w:r w:rsidR="00C9676F">
        <w:rPr>
          <w:rFonts w:ascii="Arial" w:hAnsi="Arial" w:cs="Arial"/>
          <w:lang w:eastAsia="zh-CN"/>
        </w:rPr>
        <w:t xml:space="preserve"> </w:t>
      </w:r>
      <w:r w:rsidR="00E440F2">
        <w:rPr>
          <w:rFonts w:ascii="Arial" w:hAnsi="Arial" w:cs="Arial"/>
          <w:lang w:eastAsia="zh-CN"/>
        </w:rPr>
        <w:t xml:space="preserve">in q-PCR of every miRNA </w:t>
      </w:r>
      <w:r w:rsidR="00133D23">
        <w:rPr>
          <w:rFonts w:ascii="Arial" w:hAnsi="Arial" w:cs="Arial"/>
          <w:lang w:eastAsia="zh-CN"/>
        </w:rPr>
        <w:t>in this study</w:t>
      </w:r>
      <w:r w:rsidR="00334849">
        <w:rPr>
          <w:rFonts w:ascii="Arial" w:hAnsi="Arial" w:cs="Arial"/>
          <w:lang w:eastAsia="zh-CN"/>
        </w:rPr>
        <w:t>.</w:t>
      </w:r>
      <w:r w:rsidR="00C9676F">
        <w:rPr>
          <w:rFonts w:ascii="Arial" w:hAnsi="Arial" w:cs="Arial"/>
          <w:lang w:eastAsia="zh-CN"/>
        </w:rPr>
        <w:t xml:space="preserve"> </w:t>
      </w:r>
    </w:p>
    <w:p w14:paraId="1B02CDB8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1246-RT</w:t>
      </w:r>
      <w:r w:rsidR="003C555A">
        <w:rPr>
          <w:rFonts w:ascii="Arial" w:hAnsi="Arial" w:cs="Arial"/>
        </w:rPr>
        <w:t>:</w:t>
      </w:r>
    </w:p>
    <w:p w14:paraId="559ADCC2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TCGTATCCAGTGCAGGGTCCGAGGTATTCGCACTGGATACGACCCTGCT</w:t>
      </w:r>
    </w:p>
    <w:p w14:paraId="3113CFAA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1246-</w:t>
      </w:r>
      <w:r w:rsidR="00C4376E" w:rsidRPr="00C4376E">
        <w:rPr>
          <w:rFonts w:ascii="Arial" w:hAnsi="Arial" w:cs="Arial"/>
        </w:rPr>
        <w:t>Forward</w:t>
      </w:r>
      <w:r w:rsidR="003C555A">
        <w:rPr>
          <w:rFonts w:ascii="Arial" w:hAnsi="Arial" w:cs="Arial"/>
        </w:rPr>
        <w:t>:</w:t>
      </w:r>
    </w:p>
    <w:p w14:paraId="60126BFF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CTGGAATGGATTTTTGG</w:t>
      </w:r>
    </w:p>
    <w:p w14:paraId="3DC5FB2A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451a-RT</w:t>
      </w:r>
      <w:r w:rsidR="003C555A">
        <w:rPr>
          <w:rFonts w:ascii="Arial" w:hAnsi="Arial" w:cs="Arial"/>
        </w:rPr>
        <w:t>:</w:t>
      </w:r>
    </w:p>
    <w:p w14:paraId="6F4158D1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TCGTATCCAGTGCAGGGTCCGAGGTATTCGCACTGGATACGACAACTCA</w:t>
      </w:r>
    </w:p>
    <w:p w14:paraId="38F92C9B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451a-</w:t>
      </w:r>
      <w:r w:rsidR="003C555A" w:rsidRPr="003C555A">
        <w:rPr>
          <w:rFonts w:ascii="Arial" w:hAnsi="Arial" w:cs="Arial"/>
        </w:rPr>
        <w:t xml:space="preserve"> </w:t>
      </w:r>
      <w:r w:rsidR="003C555A" w:rsidRPr="00C4376E">
        <w:rPr>
          <w:rFonts w:ascii="Arial" w:hAnsi="Arial" w:cs="Arial"/>
        </w:rPr>
        <w:t>Forward</w:t>
      </w:r>
      <w:r w:rsidR="003C555A">
        <w:rPr>
          <w:rFonts w:ascii="Arial" w:hAnsi="Arial" w:cs="Arial"/>
        </w:rPr>
        <w:t>:</w:t>
      </w:r>
    </w:p>
    <w:p w14:paraId="4A3118B0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CCGAAACCGTTACCATTAC</w:t>
      </w:r>
    </w:p>
    <w:p w14:paraId="588D04BB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4514-RT</w:t>
      </w:r>
      <w:r w:rsidR="003C555A">
        <w:rPr>
          <w:rFonts w:ascii="Arial" w:hAnsi="Arial" w:cs="Arial"/>
        </w:rPr>
        <w:t>:</w:t>
      </w:r>
    </w:p>
    <w:p w14:paraId="34FB703F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TCGTATCCAGTGCAGGGTCCGAGGTATTCGCACTGGATACGACTTCCCC</w:t>
      </w:r>
    </w:p>
    <w:p w14:paraId="2D0DF376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4514-</w:t>
      </w:r>
      <w:r w:rsidR="003C555A" w:rsidRPr="00C4376E">
        <w:rPr>
          <w:rFonts w:ascii="Arial" w:hAnsi="Arial" w:cs="Arial"/>
        </w:rPr>
        <w:t>Forward</w:t>
      </w:r>
      <w:r w:rsidR="003C555A">
        <w:rPr>
          <w:rFonts w:ascii="Arial" w:hAnsi="Arial" w:cs="Arial"/>
        </w:rPr>
        <w:t>:</w:t>
      </w:r>
    </w:p>
    <w:p w14:paraId="0B41AFCA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CGGCACAGGCAGGATT</w:t>
      </w:r>
    </w:p>
    <w:p w14:paraId="72019B84" w14:textId="77777777" w:rsidR="003C555A" w:rsidRDefault="00042D86" w:rsidP="00042D86">
      <w:pPr>
        <w:ind w:left="1600" w:hangingChars="800" w:hanging="1600"/>
        <w:rPr>
          <w:rFonts w:ascii="Arial" w:hAnsi="Arial" w:cs="Arial"/>
        </w:rPr>
      </w:pPr>
      <w:r w:rsidRPr="00B876A1">
        <w:rPr>
          <w:rFonts w:ascii="Arial" w:hAnsi="Arial" w:cs="Arial"/>
        </w:rPr>
        <w:t>hsa-miR-654-5p-RT</w:t>
      </w:r>
      <w:r w:rsidR="003C555A">
        <w:rPr>
          <w:rFonts w:ascii="Arial" w:hAnsi="Arial" w:cs="Arial"/>
        </w:rPr>
        <w:t>:</w:t>
      </w:r>
    </w:p>
    <w:p w14:paraId="42B80D91" w14:textId="77777777" w:rsidR="00042D86" w:rsidRPr="00B876A1" w:rsidRDefault="00042D86" w:rsidP="00042D86">
      <w:pPr>
        <w:ind w:left="1440" w:hangingChars="800" w:hanging="1440"/>
        <w:rPr>
          <w:rFonts w:ascii="Arial" w:hAnsi="Arial" w:cs="Arial"/>
          <w:sz w:val="18"/>
          <w:szCs w:val="18"/>
        </w:rPr>
      </w:pPr>
      <w:r w:rsidRPr="00B876A1">
        <w:rPr>
          <w:rFonts w:ascii="Arial" w:hAnsi="Arial" w:cs="Arial"/>
          <w:sz w:val="18"/>
          <w:szCs w:val="18"/>
        </w:rPr>
        <w:t>GTCGTATCCAGTGCAGGGTCCGAGGTATTCGCACTGGATACGACGCACAT</w:t>
      </w:r>
    </w:p>
    <w:p w14:paraId="29ED3BD5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654-5p-</w:t>
      </w:r>
      <w:r w:rsidR="003C555A" w:rsidRPr="00C4376E">
        <w:rPr>
          <w:rFonts w:ascii="Arial" w:hAnsi="Arial" w:cs="Arial"/>
        </w:rPr>
        <w:t>Forward</w:t>
      </w:r>
      <w:r w:rsidR="003C555A">
        <w:rPr>
          <w:rFonts w:ascii="Arial" w:hAnsi="Arial" w:cs="Arial"/>
        </w:rPr>
        <w:t>:</w:t>
      </w:r>
    </w:p>
    <w:p w14:paraId="0D1D3126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TGGTGGGCCGCAGAAC</w:t>
      </w:r>
    </w:p>
    <w:p w14:paraId="33F33F52" w14:textId="77777777" w:rsidR="003C555A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lastRenderedPageBreak/>
        <w:t>hsa-miR-575-RT</w:t>
      </w:r>
      <w:r w:rsidR="003C555A">
        <w:rPr>
          <w:rFonts w:ascii="Arial" w:hAnsi="Arial" w:cs="Arial"/>
        </w:rPr>
        <w:t>:</w:t>
      </w:r>
    </w:p>
    <w:p w14:paraId="15D0EF54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TCGTATCCAGTGCAGGGTCCGAGGTATTCGCACTGGATACGACGCTCCT</w:t>
      </w:r>
    </w:p>
    <w:p w14:paraId="0B7A2862" w14:textId="77777777" w:rsidR="00AF4C6B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575-</w:t>
      </w:r>
      <w:r w:rsidR="003C555A" w:rsidRPr="00C4376E">
        <w:rPr>
          <w:rFonts w:ascii="Arial" w:hAnsi="Arial" w:cs="Arial"/>
        </w:rPr>
        <w:t>Forward</w:t>
      </w:r>
      <w:r w:rsidR="00AF4C6B">
        <w:rPr>
          <w:rFonts w:ascii="Arial" w:hAnsi="Arial" w:cs="Arial"/>
        </w:rPr>
        <w:t>:</w:t>
      </w:r>
    </w:p>
    <w:p w14:paraId="686BFA49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CGGAGCCAGTTGGAC</w:t>
      </w:r>
    </w:p>
    <w:p w14:paraId="116DB5B0" w14:textId="77777777" w:rsidR="00AF4C6B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4299-RT</w:t>
      </w:r>
      <w:r w:rsidR="00AF4C6B">
        <w:rPr>
          <w:rFonts w:ascii="Arial" w:hAnsi="Arial" w:cs="Arial"/>
        </w:rPr>
        <w:t>:</w:t>
      </w:r>
    </w:p>
    <w:p w14:paraId="38DFDB62" w14:textId="77777777" w:rsidR="00042D86" w:rsidRPr="00B876A1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TCGTATCCAGTGCAGGGTCCGAGGTATTCGCACTGGATACGACGCCTCT</w:t>
      </w:r>
    </w:p>
    <w:p w14:paraId="7EF00C26" w14:textId="77777777" w:rsidR="00AF4C6B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hsa-miR-4299-</w:t>
      </w:r>
      <w:r w:rsidR="003C555A" w:rsidRPr="00C4376E">
        <w:rPr>
          <w:rFonts w:ascii="Arial" w:hAnsi="Arial" w:cs="Arial"/>
        </w:rPr>
        <w:t>Forward</w:t>
      </w:r>
      <w:r w:rsidR="00AF4C6B">
        <w:rPr>
          <w:rFonts w:ascii="Arial" w:hAnsi="Arial" w:cs="Arial"/>
        </w:rPr>
        <w:t>:</w:t>
      </w:r>
    </w:p>
    <w:p w14:paraId="5A0F0DEE" w14:textId="77777777" w:rsidR="00042D86" w:rsidRDefault="00042D86" w:rsidP="00042D86">
      <w:pPr>
        <w:rPr>
          <w:rFonts w:ascii="Arial" w:hAnsi="Arial" w:cs="Arial"/>
        </w:rPr>
      </w:pPr>
      <w:r w:rsidRPr="00B876A1">
        <w:rPr>
          <w:rFonts w:ascii="Arial" w:hAnsi="Arial" w:cs="Arial"/>
        </w:rPr>
        <w:t>GCTGGGCTGGTGACATG</w:t>
      </w:r>
    </w:p>
    <w:p w14:paraId="0E9654AE" w14:textId="77777777" w:rsidR="00696A93" w:rsidRPr="00B876A1" w:rsidRDefault="00AD613F" w:rsidP="00042D86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Universal </w:t>
      </w:r>
      <w:r w:rsidR="00464E4B">
        <w:rPr>
          <w:rFonts w:ascii="Arial" w:hAnsi="Arial" w:cs="Arial" w:hint="eastAsia"/>
          <w:lang w:eastAsia="zh-CN"/>
        </w:rPr>
        <w:t>R</w:t>
      </w:r>
      <w:r w:rsidR="00464E4B">
        <w:rPr>
          <w:rFonts w:ascii="Arial" w:hAnsi="Arial" w:cs="Arial"/>
          <w:lang w:eastAsia="zh-CN"/>
        </w:rPr>
        <w:t xml:space="preserve">everse </w:t>
      </w:r>
      <w:r w:rsidR="00E2422B">
        <w:rPr>
          <w:rFonts w:ascii="Arial" w:hAnsi="Arial" w:cs="Arial"/>
          <w:lang w:eastAsia="zh-CN"/>
        </w:rPr>
        <w:t>P</w:t>
      </w:r>
      <w:r w:rsidR="00464E4B">
        <w:rPr>
          <w:rFonts w:ascii="Arial" w:hAnsi="Arial" w:cs="Arial"/>
          <w:lang w:eastAsia="zh-CN"/>
        </w:rPr>
        <w:t xml:space="preserve">rimer: </w:t>
      </w:r>
    </w:p>
    <w:p w14:paraId="383B5C4C" w14:textId="77777777" w:rsidR="00696A93" w:rsidRPr="00696A93" w:rsidRDefault="00696A93" w:rsidP="00696A93">
      <w:pPr>
        <w:rPr>
          <w:rFonts w:ascii="Arial" w:hAnsi="Arial" w:cs="Arial"/>
        </w:rPr>
      </w:pPr>
      <w:r w:rsidRPr="00696A93">
        <w:rPr>
          <w:rFonts w:ascii="Arial" w:hAnsi="Arial" w:cs="Arial"/>
        </w:rPr>
        <w:t>AGTGCAGGGTCCGAGGT</w:t>
      </w:r>
    </w:p>
    <w:p w14:paraId="58509537" w14:textId="77777777" w:rsidR="00AD5146" w:rsidRPr="006C558E" w:rsidRDefault="00AD5146" w:rsidP="006C558E"/>
    <w:sectPr w:rsidR="00AD5146" w:rsidRPr="006C558E" w:rsidSect="000C069C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A94FF" w14:textId="77777777" w:rsidR="00EE4F98" w:rsidRDefault="00EE4F98">
      <w:pPr>
        <w:spacing w:before="0" w:after="0" w:line="240" w:lineRule="auto"/>
      </w:pPr>
      <w:r>
        <w:separator/>
      </w:r>
    </w:p>
  </w:endnote>
  <w:endnote w:type="continuationSeparator" w:id="0">
    <w:p w14:paraId="0BBC4770" w14:textId="77777777" w:rsidR="00EE4F98" w:rsidRDefault="00EE4F9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E-BZ+ZLPJzF-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391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7CB18B" w14:textId="77777777" w:rsidR="003564FC" w:rsidRDefault="00380CB6" w:rsidP="00B640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3F438" w14:textId="77777777" w:rsidR="003564FC" w:rsidRDefault="00EE4F98" w:rsidP="00DD2B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6885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C15C8" w14:textId="77777777" w:rsidR="003564FC" w:rsidRDefault="00380CB6" w:rsidP="00B640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9C9105" w14:textId="77777777" w:rsidR="003564FC" w:rsidRDefault="00EE4F98" w:rsidP="00DD2B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E3A4E" w14:textId="77777777" w:rsidR="00EE4F98" w:rsidRDefault="00EE4F98">
      <w:pPr>
        <w:spacing w:before="0" w:after="0" w:line="240" w:lineRule="auto"/>
      </w:pPr>
      <w:r>
        <w:separator/>
      </w:r>
    </w:p>
  </w:footnote>
  <w:footnote w:type="continuationSeparator" w:id="0">
    <w:p w14:paraId="23FFBA87" w14:textId="77777777" w:rsidR="00EE4F98" w:rsidRDefault="00EE4F9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1877F6"/>
    <w:multiLevelType w:val="hybridMultilevel"/>
    <w:tmpl w:val="8AAA213C"/>
    <w:lvl w:ilvl="0" w:tplc="DEA01C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922CFC"/>
    <w:multiLevelType w:val="hybridMultilevel"/>
    <w:tmpl w:val="E37EE13A"/>
    <w:lvl w:ilvl="0" w:tplc="6B8C40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782652"/>
    <w:multiLevelType w:val="hybridMultilevel"/>
    <w:tmpl w:val="0A92EFB0"/>
    <w:lvl w:ilvl="0" w:tplc="6B8C40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847E5D"/>
    <w:multiLevelType w:val="hybridMultilevel"/>
    <w:tmpl w:val="C0004C10"/>
    <w:lvl w:ilvl="0" w:tplc="718EB4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/>
  <w:defaultTabStop w:val="720"/>
  <w:drawingGridHorizontalSpacing w:val="100"/>
  <w:drawingGridVerticalSpacing w:val="156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szCzMDGyNDQ0s7RU0lEKTi0uzszPAykwrAUAKqXe5SwAAAA="/>
  </w:docVars>
  <w:rsids>
    <w:rsidRoot w:val="006E5FB8"/>
    <w:rsid w:val="00011082"/>
    <w:rsid w:val="000265B0"/>
    <w:rsid w:val="00042D86"/>
    <w:rsid w:val="00047535"/>
    <w:rsid w:val="0006753B"/>
    <w:rsid w:val="00074EBA"/>
    <w:rsid w:val="000917A6"/>
    <w:rsid w:val="000A04F1"/>
    <w:rsid w:val="000C069C"/>
    <w:rsid w:val="000F60F6"/>
    <w:rsid w:val="00130FA5"/>
    <w:rsid w:val="00133D23"/>
    <w:rsid w:val="00154DDD"/>
    <w:rsid w:val="00162677"/>
    <w:rsid w:val="001906F4"/>
    <w:rsid w:val="00192E2D"/>
    <w:rsid w:val="001B7E02"/>
    <w:rsid w:val="00213E81"/>
    <w:rsid w:val="002350E5"/>
    <w:rsid w:val="0026731E"/>
    <w:rsid w:val="002725FB"/>
    <w:rsid w:val="002936B0"/>
    <w:rsid w:val="002B362E"/>
    <w:rsid w:val="002C555B"/>
    <w:rsid w:val="002E1DE7"/>
    <w:rsid w:val="0030318A"/>
    <w:rsid w:val="00334849"/>
    <w:rsid w:val="00352261"/>
    <w:rsid w:val="0036755B"/>
    <w:rsid w:val="00380CB6"/>
    <w:rsid w:val="00396D28"/>
    <w:rsid w:val="003C555A"/>
    <w:rsid w:val="003D1DF3"/>
    <w:rsid w:val="003F0248"/>
    <w:rsid w:val="003F23A9"/>
    <w:rsid w:val="00424641"/>
    <w:rsid w:val="00426C0D"/>
    <w:rsid w:val="00447DEA"/>
    <w:rsid w:val="00453871"/>
    <w:rsid w:val="00464E4B"/>
    <w:rsid w:val="00467ED2"/>
    <w:rsid w:val="00487E56"/>
    <w:rsid w:val="0049742B"/>
    <w:rsid w:val="004A3CB3"/>
    <w:rsid w:val="004A61E3"/>
    <w:rsid w:val="004B1232"/>
    <w:rsid w:val="00521D0A"/>
    <w:rsid w:val="00554C59"/>
    <w:rsid w:val="0055646A"/>
    <w:rsid w:val="00561069"/>
    <w:rsid w:val="005A3C34"/>
    <w:rsid w:val="005A6EAC"/>
    <w:rsid w:val="005A718B"/>
    <w:rsid w:val="005D416F"/>
    <w:rsid w:val="005E5C5E"/>
    <w:rsid w:val="006040CA"/>
    <w:rsid w:val="00605FB3"/>
    <w:rsid w:val="00630F3D"/>
    <w:rsid w:val="0063569E"/>
    <w:rsid w:val="0066214D"/>
    <w:rsid w:val="0067751F"/>
    <w:rsid w:val="00683E25"/>
    <w:rsid w:val="00696A93"/>
    <w:rsid w:val="006A47B5"/>
    <w:rsid w:val="006C558E"/>
    <w:rsid w:val="006D780C"/>
    <w:rsid w:val="006E5FB8"/>
    <w:rsid w:val="006E62E0"/>
    <w:rsid w:val="006E7D26"/>
    <w:rsid w:val="006F6682"/>
    <w:rsid w:val="007102D0"/>
    <w:rsid w:val="0073664A"/>
    <w:rsid w:val="0079795D"/>
    <w:rsid w:val="007A3865"/>
    <w:rsid w:val="007C64ED"/>
    <w:rsid w:val="007D5114"/>
    <w:rsid w:val="007E0DEE"/>
    <w:rsid w:val="0080707B"/>
    <w:rsid w:val="0083742E"/>
    <w:rsid w:val="008563E8"/>
    <w:rsid w:val="00857323"/>
    <w:rsid w:val="008717C6"/>
    <w:rsid w:val="008772CB"/>
    <w:rsid w:val="008825FA"/>
    <w:rsid w:val="00891D63"/>
    <w:rsid w:val="00896AB4"/>
    <w:rsid w:val="008A07FC"/>
    <w:rsid w:val="008A43A8"/>
    <w:rsid w:val="008B08D5"/>
    <w:rsid w:val="008C27F0"/>
    <w:rsid w:val="008C4FE0"/>
    <w:rsid w:val="008F4B43"/>
    <w:rsid w:val="009343D2"/>
    <w:rsid w:val="00956C97"/>
    <w:rsid w:val="009633FA"/>
    <w:rsid w:val="00963765"/>
    <w:rsid w:val="00971DD0"/>
    <w:rsid w:val="0097556E"/>
    <w:rsid w:val="00975D35"/>
    <w:rsid w:val="0098296D"/>
    <w:rsid w:val="00982D66"/>
    <w:rsid w:val="009931A8"/>
    <w:rsid w:val="009A44B0"/>
    <w:rsid w:val="009C5A67"/>
    <w:rsid w:val="009C7910"/>
    <w:rsid w:val="009E74D2"/>
    <w:rsid w:val="009F6E10"/>
    <w:rsid w:val="00A02839"/>
    <w:rsid w:val="00A633BC"/>
    <w:rsid w:val="00A67A6F"/>
    <w:rsid w:val="00A725A5"/>
    <w:rsid w:val="00A80977"/>
    <w:rsid w:val="00AD5146"/>
    <w:rsid w:val="00AD613F"/>
    <w:rsid w:val="00AF14A6"/>
    <w:rsid w:val="00AF4C6B"/>
    <w:rsid w:val="00AF543C"/>
    <w:rsid w:val="00B04358"/>
    <w:rsid w:val="00B210C2"/>
    <w:rsid w:val="00B35EDA"/>
    <w:rsid w:val="00B876A1"/>
    <w:rsid w:val="00B97181"/>
    <w:rsid w:val="00BB39D4"/>
    <w:rsid w:val="00BB4C1B"/>
    <w:rsid w:val="00BC458A"/>
    <w:rsid w:val="00BD3509"/>
    <w:rsid w:val="00BE7689"/>
    <w:rsid w:val="00C42674"/>
    <w:rsid w:val="00C4376E"/>
    <w:rsid w:val="00C85F04"/>
    <w:rsid w:val="00C941A0"/>
    <w:rsid w:val="00C9676F"/>
    <w:rsid w:val="00CB66CF"/>
    <w:rsid w:val="00CB67F0"/>
    <w:rsid w:val="00CC3B43"/>
    <w:rsid w:val="00D026D0"/>
    <w:rsid w:val="00D607DF"/>
    <w:rsid w:val="00D636AA"/>
    <w:rsid w:val="00D72311"/>
    <w:rsid w:val="00DA6D72"/>
    <w:rsid w:val="00DB510B"/>
    <w:rsid w:val="00DC0A23"/>
    <w:rsid w:val="00DE726B"/>
    <w:rsid w:val="00DF0C07"/>
    <w:rsid w:val="00E16B2B"/>
    <w:rsid w:val="00E2422B"/>
    <w:rsid w:val="00E34103"/>
    <w:rsid w:val="00E440F2"/>
    <w:rsid w:val="00E95997"/>
    <w:rsid w:val="00EB2CF7"/>
    <w:rsid w:val="00EE4F98"/>
    <w:rsid w:val="00FA3D26"/>
    <w:rsid w:val="00FA5AD6"/>
    <w:rsid w:val="00FC1F26"/>
    <w:rsid w:val="00FD496D"/>
    <w:rsid w:val="00FE65DE"/>
    <w:rsid w:val="00FF079E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229C5"/>
  <w14:defaultImageDpi w14:val="330"/>
  <w15:docId w15:val="{633018F9-1045-3145-98EA-E1BE368E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300" w:after="300" w:line="33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540" w:after="180"/>
      <w:outlineLvl w:val="0"/>
    </w:pPr>
    <w:rPr>
      <w:rFonts w:asciiTheme="majorHAnsi" w:eastAsiaTheme="majorEastAsia" w:hAnsiTheme="majorHAnsi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480" w:after="16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390" w:after="13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after="10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5FB8"/>
    <w:pPr>
      <w:keepNext/>
      <w:keepLines/>
      <w:spacing w:after="100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5FB8"/>
    <w:pPr>
      <w:keepNext/>
      <w:keepLines/>
      <w:spacing w:after="100"/>
      <w:outlineLvl w:val="5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uiPriority w:val="10"/>
    <w:qFormat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E5FB8"/>
    <w:rPr>
      <w:rFonts w:asciiTheme="majorHAnsi" w:eastAsiaTheme="majorEastAsia" w:hAnsiTheme="majorHAnsi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6E5FB8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6E5FB8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de">
    <w:name w:val="Code"/>
    <w:basedOn w:val="DefaultParagraphFont"/>
    <w:uiPriority w:val="24"/>
    <w:qFormat/>
    <w:rPr>
      <w:rFonts w:ascii="Consolas" w:hAnsi="Consolas" w:cs="Consolas"/>
    </w:rPr>
  </w:style>
  <w:style w:type="character" w:customStyle="1" w:styleId="FootnoteTextChar">
    <w:name w:val="Footnote Text Char"/>
    <w:basedOn w:val="DefaultParagraphFont"/>
    <w:uiPriority w:val="99"/>
    <w:semiHidden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</w:rPr>
  </w:style>
  <w:style w:type="paragraph" w:customStyle="1" w:styleId="Bibliography1">
    <w:name w:val="Bibliography1"/>
    <w:basedOn w:val="Normal"/>
    <w:link w:val="Bibliography"/>
    <w:rsid w:val="00982D66"/>
    <w:pPr>
      <w:spacing w:after="240" w:line="240" w:lineRule="auto"/>
    </w:pPr>
  </w:style>
  <w:style w:type="character" w:customStyle="1" w:styleId="Bibliography">
    <w:name w:val="Bibliography 字符"/>
    <w:basedOn w:val="DefaultParagraphFont"/>
    <w:link w:val="Bibliography1"/>
    <w:rsid w:val="00982D66"/>
  </w:style>
  <w:style w:type="paragraph" w:styleId="NormalWeb">
    <w:name w:val="Normal (Web)"/>
    <w:basedOn w:val="Normal"/>
    <w:uiPriority w:val="99"/>
    <w:unhideWhenUsed/>
    <w:rsid w:val="002E1DE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Hyperlink">
    <w:name w:val="Hyperlink"/>
    <w:rsid w:val="002E1DE7"/>
    <w:rPr>
      <w:u w:val="single"/>
    </w:rPr>
  </w:style>
  <w:style w:type="character" w:customStyle="1" w:styleId="fontstyle01">
    <w:name w:val="fontstyle01"/>
    <w:basedOn w:val="DefaultParagraphFont"/>
    <w:rsid w:val="002E1DE7"/>
    <w:rPr>
      <w:rFonts w:ascii="E-BZ+ZLPJzF-1" w:hAnsi="E-BZ+ZLPJzF-1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E16B2B"/>
  </w:style>
  <w:style w:type="character" w:customStyle="1" w:styleId="apple-converted-space">
    <w:name w:val="apple-converted-space"/>
    <w:basedOn w:val="DefaultParagraphFont"/>
    <w:rsid w:val="003D1DF3"/>
  </w:style>
  <w:style w:type="paragraph" w:styleId="ListParagraph">
    <w:name w:val="List Paragraph"/>
    <w:basedOn w:val="Normal"/>
    <w:uiPriority w:val="34"/>
    <w:qFormat/>
    <w:rsid w:val="00AD5146"/>
    <w:pPr>
      <w:ind w:firstLineChars="200" w:firstLine="420"/>
    </w:pPr>
  </w:style>
  <w:style w:type="table" w:styleId="TableGrid">
    <w:name w:val="Table Grid"/>
    <w:basedOn w:val="TableNormal"/>
    <w:uiPriority w:val="99"/>
    <w:rsid w:val="00FF4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FF4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FF4F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F54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网格型1"/>
    <w:basedOn w:val="TableNormal"/>
    <w:next w:val="TableGrid"/>
    <w:uiPriority w:val="99"/>
    <w:rsid w:val="0038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CB6"/>
    <w:pPr>
      <w:tabs>
        <w:tab w:val="center" w:pos="4153"/>
        <w:tab w:val="right" w:pos="8306"/>
      </w:tabs>
      <w:snapToGrid w:val="0"/>
      <w:spacing w:before="0" w:after="0" w:line="240" w:lineRule="auto"/>
    </w:pPr>
    <w:rPr>
      <w:rFonts w:ascii="SimSun" w:eastAsia="SimSun" w:hAnsi="SimSun" w:cs="SimSu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0CB6"/>
    <w:rPr>
      <w:rFonts w:ascii="SimSun" w:eastAsia="SimSun" w:hAnsi="SimSun" w:cs="SimSu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80CB6"/>
  </w:style>
  <w:style w:type="character" w:styleId="LineNumber">
    <w:name w:val="line number"/>
    <w:basedOn w:val="DefaultParagraphFont"/>
    <w:uiPriority w:val="99"/>
    <w:semiHidden/>
    <w:unhideWhenUsed/>
    <w:rsid w:val="00380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003">
      <w:blockQuote w:val="1"/>
      <w:marLeft w:val="720"/>
      <w:marRight w:val="72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37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9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873">
      <w:blockQuote w:val="1"/>
      <w:marLeft w:val="720"/>
      <w:marRight w:val="72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30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5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10687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8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20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51961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094802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898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381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7776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5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2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3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4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4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4A47A-5EA1-C749-BA1A-A4A6CF49F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essandro Sbordoni</cp:lastModifiedBy>
  <cp:revision>103</cp:revision>
  <dcterms:created xsi:type="dcterms:W3CDTF">2019-05-24T06:44:00Z</dcterms:created>
  <dcterms:modified xsi:type="dcterms:W3CDTF">2021-03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vjjJ0suJ"/&gt;&lt;style id="http://www.zotero.org/styles/molecular-cancer" hasBibliography="1" bibliographyStyleHasBeenSet="1"/&gt;&lt;prefs&gt;&lt;pref name="fieldType" value="Field"/&gt;&lt;/prefs&gt;&lt;/data&gt;</vt:lpwstr>
  </property>
</Properties>
</file>